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5EEE4" w14:textId="58C9DF72" w:rsidR="00667B02" w:rsidRDefault="00B909C3">
      <w:pPr>
        <w:rPr>
          <w:rFonts w:ascii="Times New Roman" w:hAnsi="Times New Roman" w:cs="Times New Roman"/>
          <w:sz w:val="24"/>
          <w:szCs w:val="24"/>
        </w:rPr>
      </w:pPr>
      <w:r w:rsidRPr="00B909C3">
        <w:rPr>
          <w:rFonts w:ascii="Times New Roman" w:hAnsi="Times New Roman" w:cs="Times New Roman"/>
          <w:sz w:val="24"/>
          <w:szCs w:val="24"/>
        </w:rPr>
        <w:t>Raw Data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538E0E6D" w14:textId="19364FC7" w:rsidR="00B909C3" w:rsidRPr="00B909C3" w:rsidRDefault="00CB75C3">
      <w:pPr>
        <w:rPr>
          <w:rFonts w:ascii="Times New Roman" w:hAnsi="Times New Roman" w:cs="Times New Roman"/>
          <w:sz w:val="24"/>
          <w:szCs w:val="24"/>
        </w:rPr>
      </w:pPr>
      <w:r w:rsidRPr="00CB75C3">
        <w:rPr>
          <w:rFonts w:ascii="Times New Roman" w:hAnsi="Times New Roman" w:cs="Times New Roman"/>
          <w:sz w:val="24"/>
          <w:szCs w:val="24"/>
        </w:rPr>
        <w:t>https://www.jianguoyun.com/p/DaE4npEQub7RCBiooq4EIAA</w:t>
      </w:r>
    </w:p>
    <w:sectPr w:rsidR="00B909C3" w:rsidRPr="00B909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1E53BCC-624A-4D21-9E9C-C293212D3E86}"/>
    <w:docVar w:name="KY_MEDREF_VERSION" w:val="3"/>
  </w:docVars>
  <w:rsids>
    <w:rsidRoot w:val="00596B3C"/>
    <w:rsid w:val="00596B3C"/>
    <w:rsid w:val="00667B02"/>
    <w:rsid w:val="00B909C3"/>
    <w:rsid w:val="00CB7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91612"/>
  <w15:chartTrackingRefBased/>
  <w15:docId w15:val="{E5E8681E-2B17-4290-B23C-5A170748A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feng yang</dc:creator>
  <cp:keywords/>
  <dc:description/>
  <cp:lastModifiedBy>xuefeng yang</cp:lastModifiedBy>
  <cp:revision>3</cp:revision>
  <dcterms:created xsi:type="dcterms:W3CDTF">2023-01-07T06:31:00Z</dcterms:created>
  <dcterms:modified xsi:type="dcterms:W3CDTF">2023-01-07T06:42:00Z</dcterms:modified>
</cp:coreProperties>
</file>